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  <w:b/>
          <w:bCs/>
          <w:sz w:val="28"/>
          <w:szCs w:val="36"/>
        </w:rPr>
        <w:t>Supplementary Figures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                 B               C                D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123950" cy="1118870"/>
            <wp:effectExtent l="0" t="0" r="635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23950" cy="111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6330" cy="1132840"/>
            <wp:effectExtent l="0" t="0" r="127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16330" cy="113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2995" cy="1137285"/>
            <wp:effectExtent l="0" t="0" r="190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02995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8235" cy="1139825"/>
            <wp:effectExtent l="0" t="0" r="1206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18235" cy="113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E                 F                G                H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122045" cy="1129665"/>
            <wp:effectExtent l="0" t="0" r="8255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22045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7600" cy="1142365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1760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25220" cy="1137285"/>
            <wp:effectExtent l="0" t="0" r="508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125220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34745" cy="1138555"/>
            <wp:effectExtent l="0" t="0" r="8255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134745" cy="113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                 J                 K                 L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129665" cy="1109345"/>
            <wp:effectExtent l="0" t="0" r="63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129665" cy="110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5535" cy="1130300"/>
            <wp:effectExtent l="0" t="0" r="1206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105535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9345" cy="1132205"/>
            <wp:effectExtent l="0" t="0" r="8255" b="1079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109345" cy="113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28395" cy="1142365"/>
            <wp:effectExtent l="0" t="0" r="190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128395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               N                 O                 P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113790" cy="1127125"/>
            <wp:effectExtent l="0" t="0" r="381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113790" cy="112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9505" cy="1130300"/>
            <wp:effectExtent l="0" t="0" r="1079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119505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3630" cy="1115060"/>
            <wp:effectExtent l="0" t="0" r="1270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03630" cy="111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44270" cy="1106170"/>
            <wp:effectExtent l="0" t="0" r="11430" b="1143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144270" cy="110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Q               R                  S                 T 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123950" cy="1125855"/>
            <wp:effectExtent l="0" t="0" r="6350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123950" cy="112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5060" cy="1126490"/>
            <wp:effectExtent l="0" t="0" r="254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115060" cy="112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20140" cy="1130300"/>
            <wp:effectExtent l="0" t="0" r="1016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120140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5695" cy="1114425"/>
            <wp:effectExtent l="0" t="0" r="1905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11569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U               V                  W                X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096645" cy="1099185"/>
            <wp:effectExtent l="0" t="0" r="8255" b="571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096645" cy="109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4425" cy="1114425"/>
            <wp:effectExtent l="0" t="0" r="3175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11442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62685" cy="1116965"/>
            <wp:effectExtent l="0" t="0" r="5715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162685" cy="111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7440" cy="1109345"/>
            <wp:effectExtent l="0" t="0" r="10160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107440" cy="110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                Z</w:t>
      </w:r>
    </w:p>
    <w:p>
      <w:pPr>
        <w:tabs>
          <w:tab w:val="left" w:pos="5250"/>
        </w:tabs>
      </w:pPr>
      <w:r>
        <w:drawing>
          <wp:inline distT="0" distB="0" distL="114300" distR="114300">
            <wp:extent cx="1181735" cy="1179830"/>
            <wp:effectExtent l="0" t="0" r="12065" b="127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181735" cy="117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65225" cy="1170305"/>
            <wp:effectExtent l="0" t="0" r="3175" b="1079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165225" cy="117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tabs>
          <w:tab w:val="left" w:pos="5250"/>
        </w:tabs>
      </w:pPr>
    </w:p>
    <w:p>
      <w:pPr>
        <w:tabs>
          <w:tab w:val="left" w:pos="5250"/>
        </w:tabs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Supplementary Figure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.Leave-one-out analysis for </w:t>
      </w:r>
      <w:r>
        <w:rPr>
          <w:rFonts w:hint="eastAsia"/>
          <w:lang w:val="en-US" w:eastAsia="zh-CN"/>
        </w:rPr>
        <w:t>ASD</w:t>
      </w:r>
      <w:r>
        <w:rPr>
          <w:rFonts w:hint="default"/>
          <w:lang w:val="en-US" w:eastAsia="zh-CN"/>
        </w:rPr>
        <w:t xml:space="preserve">, based on </w:t>
      </w:r>
      <w:r>
        <w:rPr>
          <w:rFonts w:hint="eastAsia"/>
          <w:lang w:val="en-US" w:eastAsia="zh-CN"/>
        </w:rPr>
        <w:t>ieu-a-806.(A)IgD+ CD38br AC;(B)IgD+ CD24+ %B cell;(C)CD20- CD38- AC;(D)CD62L- HLA DR++ monocyte %monocyte;(E)</w:t>
      </w:r>
      <w:r>
        <w:rPr>
          <w:rFonts w:hint="eastAsia"/>
        </w:rPr>
        <w:t>CD39+ secreting Treg</w:t>
      </w:r>
      <w:r>
        <w:rPr>
          <w:rFonts w:hint="eastAsia"/>
          <w:lang w:val="en-US" w:eastAsia="zh-CN"/>
        </w:rPr>
        <w:t xml:space="preserve"> AC;(F)EM CD4+ %CD4+;(G)EM CD8br AC;(H)CD4+ %leukocyte;(I)</w:t>
      </w:r>
      <w:r>
        <w:rPr>
          <w:rFonts w:hint="eastAsia"/>
        </w:rPr>
        <w:t>CD3- lymphocyte %leukocyte</w:t>
      </w:r>
      <w:r>
        <w:rPr>
          <w:rFonts w:hint="eastAsia"/>
          <w:lang w:val="en-US" w:eastAsia="zh-CN"/>
        </w:rPr>
        <w:t>;(J)Granulocyte %leukocyte;(K)CD28- CD8dim %CD8dim;(L)CD19 on CD20- CD38- ;(M)CD19 on IgD- CD24-;(N)CD20 on CD24+ CD27+;(O)CD20 on IgD+ CD38-;(P)IgD on IgD+;(Q)</w:t>
      </w:r>
      <w:r>
        <w:rPr>
          <w:rFonts w:hint="default"/>
          <w:lang w:val="en-US" w:eastAsia="zh-CN"/>
        </w:rPr>
        <w:t>CD62L on CD62L+ DC</w:t>
      </w:r>
      <w:r>
        <w:rPr>
          <w:rFonts w:hint="eastAsia"/>
          <w:lang w:val="en-US" w:eastAsia="zh-CN"/>
        </w:rPr>
        <w:t>;(R)CD3 on CD4+;(S)CD45 on HLA DR+ CD4+;(T)CD25 on CD39+ CD4+ ;(U)</w:t>
      </w:r>
      <w:r>
        <w:rPr>
          <w:rFonts w:hint="default"/>
          <w:lang w:val="en-US" w:eastAsia="zh-CN"/>
        </w:rPr>
        <w:t>CD39 on CD39+ CD4+</w:t>
      </w:r>
      <w:r>
        <w:rPr>
          <w:rFonts w:hint="eastAsia"/>
          <w:lang w:val="en-US" w:eastAsia="zh-CN"/>
        </w:rPr>
        <w:t>;(V)CD80 on myeloid DC;(W)CD80 on plasmacytoid DC;(X)CD80 on CD62L+ plasmacytoid DC;(Y)</w:t>
      </w:r>
      <w:r>
        <w:rPr>
          <w:rFonts w:hint="default"/>
          <w:lang w:val="en-US" w:eastAsia="zh-CN"/>
        </w:rPr>
        <w:t>HLA DR on plasmacytoid DC</w:t>
      </w:r>
      <w:r>
        <w:rPr>
          <w:rFonts w:hint="eastAsia"/>
          <w:lang w:val="en-US" w:eastAsia="zh-CN"/>
        </w:rPr>
        <w:t>;(Z)HLA DR on CD33- HLA DR+.</w:t>
      </w:r>
    </w:p>
    <w:p>
      <w:pPr>
        <w:tabs>
          <w:tab w:val="left" w:pos="5250"/>
        </w:tabs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4Y2UzZDNiMjAxOGY1OGE2ZTNiYTgzNjJlM2M1YWYifQ=="/>
  </w:docVars>
  <w:rsids>
    <w:rsidRoot w:val="3B5A199C"/>
    <w:rsid w:val="3B5A199C"/>
    <w:rsid w:val="453E7164"/>
    <w:rsid w:val="7019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0" Type="http://schemas.openxmlformats.org/officeDocument/2006/relationships/fontTable" Target="fontTable.xml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02:36:00Z</dcterms:created>
  <dc:creator>雷帝</dc:creator>
  <cp:lastModifiedBy>雷帝</cp:lastModifiedBy>
  <dcterms:modified xsi:type="dcterms:W3CDTF">2023-10-28T21:1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DA878596E7D470BBC028651C9691A0B_11</vt:lpwstr>
  </property>
</Properties>
</file>